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3980" w14:textId="77777777" w:rsidR="00F65C41" w:rsidRPr="00F65C41" w:rsidRDefault="00F65C41" w:rsidP="00F65C41">
      <w:pPr>
        <w:keepNext/>
        <w:spacing w:before="240" w:after="60"/>
        <w:outlineLvl w:val="0"/>
        <w:rPr>
          <w:rFonts w:eastAsiaTheme="majorEastAsia" w:cstheme="majorBidi"/>
          <w:b/>
          <w:bCs/>
          <w:kern w:val="32"/>
          <w:sz w:val="28"/>
          <w:szCs w:val="32"/>
          <w:lang w:val="en-GB"/>
        </w:rPr>
      </w:pPr>
      <w:r w:rsidRPr="00F65C41">
        <w:rPr>
          <w:rFonts w:eastAsiaTheme="majorEastAsia" w:cstheme="majorBidi"/>
          <w:b/>
          <w:bCs/>
          <w:kern w:val="32"/>
          <w:sz w:val="28"/>
          <w:szCs w:val="32"/>
          <w:lang w:val="en-GB"/>
        </w:rPr>
        <w:t>Supplementary material</w:t>
      </w:r>
    </w:p>
    <w:p w14:paraId="068FB819" w14:textId="77777777" w:rsidR="00F65C41" w:rsidRPr="00F65C41" w:rsidRDefault="00F65C41" w:rsidP="00F65C41">
      <w:pPr>
        <w:rPr>
          <w:lang w:val="en-GB"/>
        </w:rPr>
      </w:pPr>
    </w:p>
    <w:p w14:paraId="52964D54" w14:textId="77777777" w:rsidR="00F65C41" w:rsidRPr="00F65C41" w:rsidRDefault="00F65C41" w:rsidP="00F65C41">
      <w:pPr>
        <w:spacing w:line="480" w:lineRule="auto"/>
        <w:jc w:val="both"/>
        <w:rPr>
          <w:b/>
          <w:bCs/>
          <w:lang w:val="en-GB"/>
        </w:rPr>
      </w:pPr>
      <w:r w:rsidRPr="00F65C41">
        <w:rPr>
          <w:b/>
          <w:bCs/>
          <w:lang w:val="en-GB"/>
        </w:rPr>
        <w:t xml:space="preserve">Supplementary Table 1. Determinants of erythrocyte MTX-PG concentrations. </w:t>
      </w:r>
    </w:p>
    <w:p w14:paraId="6B217CD5" w14:textId="77777777" w:rsidR="00F65C41" w:rsidRPr="00F65C41" w:rsidRDefault="00F65C41" w:rsidP="00F65C41">
      <w:pPr>
        <w:spacing w:line="480" w:lineRule="auto"/>
        <w:jc w:val="both"/>
        <w:rPr>
          <w:lang w:val="en-GB"/>
        </w:rPr>
      </w:pPr>
      <w:r w:rsidRPr="00F65C41">
        <w:rPr>
          <w:lang w:val="en-GB"/>
        </w:rPr>
        <w:t xml:space="preserve">Significant values are bold. * Correlation is significant with p &lt; 0.05 (2-tailed). ** Correlation is significant with p &lt; 0.01 (2-tailed). </w:t>
      </w:r>
    </w:p>
    <w:p w14:paraId="7EBEF81A" w14:textId="77777777" w:rsidR="00F65C41" w:rsidRPr="00F65C41" w:rsidRDefault="00F65C41" w:rsidP="00F65C41">
      <w:pPr>
        <w:spacing w:line="480" w:lineRule="auto"/>
        <w:jc w:val="both"/>
        <w:rPr>
          <w:lang w:val="en-GB"/>
        </w:rPr>
      </w:pPr>
      <w:r w:rsidRPr="00F65C41">
        <w:rPr>
          <w:lang w:val="en-GB"/>
        </w:rPr>
        <w:t xml:space="preserve">Rho (ρ) represents the correlation coefficient, represented by the Pearson correlation coefficient for normally distributed continuous or dichotomous variables, or the Spearman's rank correlation coefficient for non-normally distributed continuous variables. </w:t>
      </w:r>
    </w:p>
    <w:p w14:paraId="7F41000B" w14:textId="77777777" w:rsidR="00F65C41" w:rsidRPr="00F65C41" w:rsidRDefault="00F65C41" w:rsidP="00F65C41">
      <w:pPr>
        <w:spacing w:line="480" w:lineRule="auto"/>
        <w:jc w:val="both"/>
        <w:rPr>
          <w:lang w:val="en-GB"/>
        </w:rPr>
      </w:pPr>
      <w:r w:rsidRPr="00F65C41">
        <w:rPr>
          <w:lang w:val="en-GB"/>
        </w:rPr>
        <w:t>Beta (β) represents the standardised beta derived from univariable linear regression analysis.</w:t>
      </w:r>
    </w:p>
    <w:p w14:paraId="7BAB96E9" w14:textId="77777777" w:rsidR="00F65C41" w:rsidRPr="00F65C41" w:rsidRDefault="00F65C41" w:rsidP="00F65C41">
      <w:pPr>
        <w:spacing w:line="480" w:lineRule="auto"/>
        <w:jc w:val="both"/>
        <w:rPr>
          <w:lang w:val="en-GB"/>
        </w:rPr>
      </w:pPr>
      <w:r w:rsidRPr="00F65C41">
        <w:rPr>
          <w:lang w:val="en-GB"/>
        </w:rPr>
        <w:t>R squared (R</w:t>
      </w:r>
      <w:r w:rsidRPr="00F65C41">
        <w:rPr>
          <w:vertAlign w:val="superscript"/>
          <w:lang w:val="en-GB"/>
        </w:rPr>
        <w:t>2</w:t>
      </w:r>
      <w:r w:rsidRPr="00F65C41">
        <w:rPr>
          <w:lang w:val="en-GB"/>
        </w:rPr>
        <w:t>) represents the explained variability derived from univariable linear regression analysis. It is only shown if the variable was significant at univariate analysis.</w:t>
      </w:r>
    </w:p>
    <w:tbl>
      <w:tblPr>
        <w:tblpPr w:leftFromText="141" w:rightFromText="141" w:vertAnchor="text" w:horzAnchor="margin" w:tblpXSpec="center" w:tblpY="139"/>
        <w:tblW w:w="14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708"/>
        <w:gridCol w:w="709"/>
        <w:gridCol w:w="425"/>
        <w:gridCol w:w="709"/>
        <w:gridCol w:w="709"/>
        <w:gridCol w:w="709"/>
        <w:gridCol w:w="731"/>
        <w:gridCol w:w="731"/>
        <w:gridCol w:w="731"/>
        <w:gridCol w:w="731"/>
        <w:gridCol w:w="850"/>
        <w:gridCol w:w="731"/>
        <w:gridCol w:w="731"/>
        <w:gridCol w:w="731"/>
        <w:gridCol w:w="851"/>
        <w:gridCol w:w="994"/>
        <w:gridCol w:w="731"/>
        <w:gridCol w:w="731"/>
      </w:tblGrid>
      <w:tr w:rsidR="00F65C41" w:rsidRPr="00F65C41" w14:paraId="3E78C22B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0C95EA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842" w:type="dxa"/>
            <w:gridSpan w:val="3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1302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1</w:t>
            </w:r>
          </w:p>
        </w:tc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E1B30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2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152935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9CA99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3</w:t>
            </w:r>
          </w:p>
        </w:tc>
        <w:tc>
          <w:tcPr>
            <w:tcW w:w="2312" w:type="dxa"/>
            <w:gridSpan w:val="3"/>
            <w:tcBorders>
              <w:top w:val="nil"/>
              <w:left w:val="nil"/>
              <w:bottom w:val="single" w:sz="4" w:space="0" w:color="152935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23E91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4</w:t>
            </w:r>
          </w:p>
        </w:tc>
        <w:tc>
          <w:tcPr>
            <w:tcW w:w="2313" w:type="dxa"/>
            <w:gridSpan w:val="3"/>
            <w:tcBorders>
              <w:top w:val="nil"/>
              <w:left w:val="nil"/>
              <w:bottom w:val="single" w:sz="4" w:space="0" w:color="152935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B1F75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5</w:t>
            </w:r>
          </w:p>
        </w:tc>
        <w:tc>
          <w:tcPr>
            <w:tcW w:w="2456" w:type="dxa"/>
            <w:gridSpan w:val="3"/>
            <w:tcBorders>
              <w:top w:val="nil"/>
              <w:left w:val="nil"/>
              <w:bottom w:val="single" w:sz="4" w:space="0" w:color="152935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6A923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MTX-PG</w:t>
            </w: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total</w:t>
            </w:r>
          </w:p>
        </w:tc>
      </w:tr>
      <w:tr w:rsidR="00F65C41" w:rsidRPr="00F65C41" w14:paraId="0C24E7E9" w14:textId="77777777" w:rsidTr="00BB425D">
        <w:trPr>
          <w:trHeight w:val="36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9BDB23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D6A52C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2F6669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BC2C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0FCC83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C99404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4492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CB710B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6093B7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D96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20FA6E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D8289D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DDCA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738038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AEC703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9D8D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820179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12365FF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β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B50B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</w:t>
            </w:r>
            <w:r w:rsidRPr="00F65C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GB" w:eastAsia="nl-NL"/>
                <w14:ligatures w14:val="none"/>
              </w:rPr>
              <w:t>2</w:t>
            </w:r>
          </w:p>
        </w:tc>
      </w:tr>
      <w:tr w:rsidR="00F65C41" w:rsidRPr="00F65C41" w14:paraId="2AAB0DC6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EE17E2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2BB28ED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C1DB52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1ABC639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845E64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CA0421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B14D98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9E8FF9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66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AA1C92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80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BAF993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78*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A95B2F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8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BFF7B5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74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32C32C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75*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1A55C5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18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FD3E06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05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E5499D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93*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E9DF55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8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CDAD61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3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253FA0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59FBC67E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F3C1FB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Se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409AD2C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E9507D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62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659A98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8C885C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77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FC08A1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177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87F798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D66787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8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F28B5E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8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7D6B01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22E280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05</w:t>
            </w:r>
          </w:p>
        </w:tc>
        <w:tc>
          <w:tcPr>
            <w:tcW w:w="850" w:type="dxa"/>
            <w:tcBorders>
              <w:top w:val="single" w:sz="4" w:space="0" w:color="152935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FC2DE9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05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1E3759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E2411F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38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8D28D0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138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078D38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658C72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2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6DCF17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12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652866C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2B62FD60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AFAC6B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Length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71A50B8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3B81FB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06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9A5C26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7203DE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12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AF418F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72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16DB4B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8BA77D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96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49374A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242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7EE06F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18D768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91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B0952F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222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FBFB3F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868622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56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78A2DF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282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5B120E4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EB9D64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30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A5EA65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200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C1FCF5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691C96D9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F9F168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Weigh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652F296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D544CC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29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611570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243F23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18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3AF356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18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3A107C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3B39F0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30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CE8AB8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30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50A428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53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5A6E3B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51*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E7B104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51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722BD57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63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6A860F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42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49CA29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42*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18168A4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17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3C345D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91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55C367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91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1DA1F40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56D8139D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8D3F3E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BS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46409C1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7B0060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22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76E409D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559778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35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44A954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35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C4EE4C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9AC2B9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45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D10423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45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3C8874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60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EFA861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54*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BF6C4E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54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4ED5DC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65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133CFE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34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BBA6E6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34*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A2A882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11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CB67AD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03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F92695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03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EDEDD2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230DEEC6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A75491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Do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40812BF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680FA0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43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D03A63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00C927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4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D5C2DE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4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4590F9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7B8018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533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920551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533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786C34A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84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A2CF5C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522**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9DEEBE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522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580BDCD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72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A25317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48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FE6EBD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48**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8F2292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01*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D22017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51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C9FA1A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03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73085E1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04**</w:t>
            </w:r>
          </w:p>
        </w:tc>
      </w:tr>
      <w:tr w:rsidR="00F65C41" w:rsidRPr="00F65C41" w14:paraId="729CDC41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88DDCB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Dose/BS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255A7BC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B4B6CD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70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79A5A8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78ED2C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5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D38831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5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C0AEE8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A6DF97A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75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80892F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75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7BFAD8C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26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15C575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33**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E8F6BD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33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F29CD28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88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1B0698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67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7CC118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267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AC9C44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97AEBC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389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BB2DB1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451**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78B35D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51**</w:t>
            </w:r>
          </w:p>
        </w:tc>
      </w:tr>
      <w:tr w:rsidR="00F65C41" w:rsidRPr="00F65C41" w14:paraId="33BECA05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6BAAC7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Duration of treatmen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4276243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95868E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049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5FBC9F8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2421BA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70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D2B7BF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14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83F38E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1C75BF2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77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C33ADA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2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159917F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D3918C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41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279418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68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0D45FDF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E6E907B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26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2A99E7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37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602FFABD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2BB30C8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74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EF3CDF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86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3A3238EE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F65C41" w:rsidRPr="00F65C41" w14:paraId="2CDE9278" w14:textId="77777777" w:rsidTr="00BB425D">
        <w:trPr>
          <w:trHeight w:val="315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958E73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264A60"/>
                <w:kern w:val="0"/>
                <w:sz w:val="18"/>
                <w:szCs w:val="18"/>
                <w:lang w:val="en-GB" w:eastAsia="nl-NL"/>
                <w14:ligatures w14:val="none"/>
              </w:rPr>
              <w:t>Route of administratio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vAlign w:val="bottom"/>
            <w:hideMark/>
          </w:tcPr>
          <w:p w14:paraId="22AA710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FBE3FA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142</w:t>
            </w:r>
          </w:p>
        </w:tc>
        <w:tc>
          <w:tcPr>
            <w:tcW w:w="42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409BDE87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6B4AF3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-0,176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4CB1D5F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-0,176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5D699B6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77A926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75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744E91A4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75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5362AD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A15D06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37</w:t>
            </w:r>
          </w:p>
        </w:tc>
        <w:tc>
          <w:tcPr>
            <w:tcW w:w="850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1E79FB0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37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2DE5C7E1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331CB45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192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08500052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192</w:t>
            </w:r>
          </w:p>
        </w:tc>
        <w:tc>
          <w:tcPr>
            <w:tcW w:w="85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0028ECA3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3D0AC816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0,001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nil"/>
            </w:tcBorders>
            <w:shd w:val="clear" w:color="000000" w:fill="F9F9FB"/>
            <w:noWrap/>
            <w:vAlign w:val="bottom"/>
            <w:hideMark/>
          </w:tcPr>
          <w:p w14:paraId="61AAC789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  <w:t>0,001</w:t>
            </w:r>
          </w:p>
        </w:tc>
        <w:tc>
          <w:tcPr>
            <w:tcW w:w="731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9F9FB"/>
            <w:noWrap/>
            <w:vAlign w:val="bottom"/>
            <w:hideMark/>
          </w:tcPr>
          <w:p w14:paraId="6FB5CF4C" w14:textId="77777777" w:rsidR="00F65C41" w:rsidRPr="00F65C41" w:rsidRDefault="00F65C41" w:rsidP="00F65C41">
            <w:pPr>
              <w:spacing w:line="360" w:lineRule="auto"/>
              <w:jc w:val="both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F65C41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</w:tbl>
    <w:p w14:paraId="71A5C2CF" w14:textId="77777777" w:rsidR="00F65C41" w:rsidRPr="00F65C41" w:rsidRDefault="00F65C41" w:rsidP="00F65C41">
      <w:pPr>
        <w:spacing w:line="480" w:lineRule="auto"/>
        <w:jc w:val="both"/>
        <w:rPr>
          <w:lang w:val="en-GB"/>
        </w:rPr>
        <w:sectPr w:rsidR="00F65C41" w:rsidRPr="00F65C41" w:rsidSect="00F65C41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2F3282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6315379"/>
      <w:docPartObj>
        <w:docPartGallery w:val="Page Numbers (Bottom of Page)"/>
        <w:docPartUnique/>
      </w:docPartObj>
    </w:sdtPr>
    <w:sdtContent>
      <w:p w14:paraId="7F2F6865" w14:textId="77777777" w:rsidR="00F65C41" w:rsidRDefault="00F65C4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C4EBCB" w14:textId="77777777" w:rsidR="00F65C41" w:rsidRDefault="00F65C41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41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65C4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BD515"/>
  <w15:chartTrackingRefBased/>
  <w15:docId w15:val="{87FF43A6-2495-4728-81BA-2CEAC10E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Voettekst">
    <w:name w:val="footer"/>
    <w:basedOn w:val="Standaard"/>
    <w:link w:val="VoettekstChar"/>
    <w:uiPriority w:val="99"/>
    <w:unhideWhenUsed/>
    <w:rsid w:val="00F65C4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5C41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er, E. (Eva)</dc:creator>
  <cp:keywords/>
  <dc:description/>
  <cp:lastModifiedBy>Vermeer, E. (Eva)</cp:lastModifiedBy>
  <cp:revision>1</cp:revision>
  <dcterms:created xsi:type="dcterms:W3CDTF">2024-10-29T12:05:00Z</dcterms:created>
  <dcterms:modified xsi:type="dcterms:W3CDTF">2024-10-29T12:06:00Z</dcterms:modified>
</cp:coreProperties>
</file>